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3893" w:rsidRDefault="001B3893" w:rsidP="001B3893">
      <w:pPr>
        <w:pStyle w:val="Tabletitle"/>
      </w:pPr>
      <w:r>
        <w:t>Sample search strategy for PubMed</w:t>
      </w:r>
      <w:bookmarkStart w:id="0" w:name="_GoBack"/>
      <w:bookmarkEnd w:id="0"/>
    </w:p>
    <w:p w:rsidR="001B3893" w:rsidRDefault="001B3893" w:rsidP="001B3893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6F6F6"/>
        </w:rPr>
        <w:t> </w:t>
      </w:r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(("Health Personnel"[</w:t>
      </w:r>
      <w:proofErr w:type="spellStart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Mesh:NoExp</w:t>
      </w:r>
      <w:proofErr w:type="spellEnd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] OR "Health Personnel*" OR "health care personnel*" OR "healthcare personnel" OR "health care provider*" OR "healthcare provider*" OR "health provider*" OR "healthcare worker*" OR "Health worker*" OR "health care worker*" OR "health care professional*" OR "healthcare professional*" OR "health profession personnel*" OR "health care practitioner*" OR "healthcare practitioner*" OR "health practitioner*" OR "medical personnel*" OR "Physicians, Primary Care"[</w:t>
      </w:r>
      <w:proofErr w:type="spellStart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Mesh:NoExp</w:t>
      </w:r>
      <w:proofErr w:type="spellEnd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] OR "Nurses"[</w:t>
      </w:r>
      <w:proofErr w:type="spellStart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Mesh:NoExp</w:t>
      </w:r>
      <w:proofErr w:type="spellEnd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] OR "nurse*" OR "doctor*" OR "Physicians"[</w:t>
      </w:r>
      <w:proofErr w:type="spellStart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Mesh:NoExp</w:t>
      </w:r>
      <w:proofErr w:type="spellEnd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] OR "physician*" OR "Physicians, Family"[</w:t>
      </w:r>
      <w:proofErr w:type="spellStart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Mesh:NoExp</w:t>
      </w:r>
      <w:proofErr w:type="spellEnd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] OR "Pharmacists"[</w:t>
      </w:r>
      <w:proofErr w:type="spellStart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Mesh:NoExp</w:t>
      </w:r>
      <w:proofErr w:type="spellEnd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] OR "pharmacist*" OR "Oncologists"[</w:t>
      </w:r>
      <w:proofErr w:type="spellStart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Mesh:NoExp</w:t>
      </w:r>
      <w:proofErr w:type="spellEnd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] OR "oncologist*" OR "pathologist*" OR "General Practitioners"[</w:t>
      </w:r>
      <w:proofErr w:type="spellStart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Mesh:NoExp</w:t>
      </w:r>
      <w:proofErr w:type="spellEnd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] OR "general practitioner*" OR "GP" OR "family physician*") AND ("Precision Medicine"[</w:t>
      </w:r>
      <w:proofErr w:type="spellStart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Mesh:NoExp</w:t>
      </w:r>
      <w:proofErr w:type="spellEnd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] OR "Genomic Medicine"[</w:t>
      </w:r>
      <w:proofErr w:type="spellStart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Mesh:NoExp</w:t>
      </w:r>
      <w:proofErr w:type="spellEnd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] OR "genetic medicine*" OR "</w:t>
      </w:r>
      <w:proofErr w:type="spellStart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Pharmacogenomic</w:t>
      </w:r>
      <w:proofErr w:type="spellEnd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*"OR "</w:t>
      </w:r>
      <w:proofErr w:type="spellStart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Pharmacogenetics</w:t>
      </w:r>
      <w:proofErr w:type="spellEnd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"[</w:t>
      </w:r>
      <w:proofErr w:type="spellStart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Mesh:NoExp</w:t>
      </w:r>
      <w:proofErr w:type="spellEnd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] OR "</w:t>
      </w:r>
      <w:proofErr w:type="spellStart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Pharmacogenetic</w:t>
      </w:r>
      <w:proofErr w:type="spellEnd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*" OR "Personalised medicine*" OR "personalized medicine" OR "Individualised medicine*" OR "individualized medicine*" OR "genetic screening" OR "Genetic Testing"[</w:t>
      </w:r>
      <w:proofErr w:type="spellStart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Mesh:NoExp</w:t>
      </w:r>
      <w:proofErr w:type="spellEnd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 xml:space="preserve">] OR "genetic testing*" OR "Predictive medicine*" OR "precision cancer medicine*" OR "precision </w:t>
      </w:r>
      <w:proofErr w:type="spellStart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therap</w:t>
      </w:r>
      <w:proofErr w:type="spellEnd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 xml:space="preserve">*" OR "individualised </w:t>
      </w:r>
      <w:proofErr w:type="spellStart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therap</w:t>
      </w:r>
      <w:proofErr w:type="spellEnd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 xml:space="preserve">*" OR "individualized </w:t>
      </w:r>
      <w:proofErr w:type="spellStart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therap</w:t>
      </w:r>
      <w:proofErr w:type="spellEnd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 xml:space="preserve">*" OR "personalised </w:t>
      </w:r>
      <w:proofErr w:type="spellStart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therap</w:t>
      </w:r>
      <w:proofErr w:type="spellEnd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 xml:space="preserve">*" OR "personalized </w:t>
      </w:r>
      <w:proofErr w:type="spellStart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therap</w:t>
      </w:r>
      <w:proofErr w:type="spellEnd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 xml:space="preserve">*" OR "cell and gene </w:t>
      </w:r>
      <w:proofErr w:type="spellStart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therap</w:t>
      </w:r>
      <w:proofErr w:type="spellEnd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*" OR "Genetic Therapy"[</w:t>
      </w:r>
      <w:proofErr w:type="spellStart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Mesh:NoExp</w:t>
      </w:r>
      <w:proofErr w:type="spellEnd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 xml:space="preserve">] OR "gene </w:t>
      </w:r>
      <w:proofErr w:type="spellStart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therap</w:t>
      </w:r>
      <w:proofErr w:type="spellEnd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*" OR "stratified medicine*")) AND ("Neoplasms"[Mesh] OR "</w:t>
      </w:r>
      <w:proofErr w:type="spellStart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tumor</w:t>
      </w:r>
      <w:proofErr w:type="spellEnd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*" OR "neoplasm*" OR "tumour*" OR "neoplasia*" OR "cancer*" OR "</w:t>
      </w:r>
      <w:proofErr w:type="spellStart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malignanc</w:t>
      </w:r>
      <w:proofErr w:type="spellEnd"/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*" OR "malignant neoplastic disease")</w:t>
      </w:r>
      <w:r>
        <w:rPr>
          <w:rFonts w:ascii="Times New Roman" w:hAnsi="Times New Roman" w:cs="Times New Roman"/>
          <w:sz w:val="24"/>
          <w:szCs w:val="24"/>
          <w:shd w:val="clear" w:color="auto" w:fill="F6F6F6"/>
        </w:rPr>
        <w:t> Filters: </w:t>
      </w:r>
      <w:r>
        <w:rPr>
          <w:rStyle w:val="Strong"/>
          <w:rFonts w:ascii="Times New Roman" w:hAnsi="Times New Roman" w:cs="Times New Roman"/>
          <w:sz w:val="24"/>
          <w:szCs w:val="24"/>
          <w:shd w:val="clear" w:color="auto" w:fill="F6F6F6"/>
        </w:rPr>
        <w:t>English, from 2014 – 2023</w:t>
      </w:r>
    </w:p>
    <w:p w:rsidR="00A8278C" w:rsidRDefault="00A8278C"/>
    <w:sectPr w:rsidR="00A827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A7D"/>
    <w:rsid w:val="00123893"/>
    <w:rsid w:val="001B3893"/>
    <w:rsid w:val="00235B1C"/>
    <w:rsid w:val="00345E21"/>
    <w:rsid w:val="00A8278C"/>
    <w:rsid w:val="00B74A7D"/>
    <w:rsid w:val="00F43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E0CAA0-DF9B-482A-89FB-841E4C678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893"/>
    <w:pPr>
      <w:spacing w:line="256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1B3893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1B389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335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8</Characters>
  <Application>Microsoft Office Word</Application>
  <DocSecurity>0</DocSecurity>
  <Lines>12</Lines>
  <Paragraphs>3</Paragraphs>
  <ScaleCrop>false</ScaleCrop>
  <Company>HIQA</Company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bu Shrestha</dc:creator>
  <cp:keywords/>
  <dc:description/>
  <cp:lastModifiedBy>Shibu Shrestha</cp:lastModifiedBy>
  <cp:revision>2</cp:revision>
  <dcterms:created xsi:type="dcterms:W3CDTF">2024-10-30T14:53:00Z</dcterms:created>
  <dcterms:modified xsi:type="dcterms:W3CDTF">2024-10-30T14:53:00Z</dcterms:modified>
</cp:coreProperties>
</file>